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F5592E" w14:textId="77777777" w:rsidR="0020323A" w:rsidRPr="002D52D8" w:rsidRDefault="0020323A" w:rsidP="001A01E6">
      <w:pPr>
        <w:pStyle w:val="Titre1"/>
        <w:jc w:val="left"/>
        <w:rPr>
          <w:i/>
          <w:sz w:val="24"/>
        </w:rPr>
      </w:pPr>
      <w:r w:rsidRPr="002D52D8">
        <w:rPr>
          <w:b/>
          <w:i/>
          <w:sz w:val="24"/>
        </w:rPr>
        <w:t xml:space="preserve">Supplementary material to: </w:t>
      </w:r>
      <w:r w:rsidRPr="002D52D8">
        <w:rPr>
          <w:i/>
          <w:sz w:val="24"/>
        </w:rPr>
        <w:t>Does natural selection explain the fine scale genetic structure at the nuclear exon Glu-5' in blue mussels from Kerguelen?</w:t>
      </w:r>
    </w:p>
    <w:p w14:paraId="0D6AEA58" w14:textId="77777777" w:rsidR="0020323A" w:rsidRPr="002D52D8" w:rsidRDefault="0020323A" w:rsidP="001A01E6">
      <w:pPr>
        <w:jc w:val="left"/>
        <w:rPr>
          <w:i/>
        </w:rPr>
      </w:pPr>
      <w:proofErr w:type="gramStart"/>
      <w:r w:rsidRPr="002D52D8">
        <w:rPr>
          <w:i/>
        </w:rPr>
        <w:t>by</w:t>
      </w:r>
      <w:proofErr w:type="gramEnd"/>
      <w:r w:rsidRPr="002D52D8">
        <w:rPr>
          <w:i/>
        </w:rPr>
        <w:t xml:space="preserve"> K. GERARD, C. ROBY, N. BIERNE, P. BORSA, J.-P. FERAL, and A. CHENUIL</w:t>
      </w:r>
    </w:p>
    <w:p w14:paraId="5B61B4D4" w14:textId="77777777" w:rsidR="004857E5" w:rsidRPr="002D52D8" w:rsidRDefault="004857E5" w:rsidP="004857E5">
      <w:pPr>
        <w:jc w:val="left"/>
        <w:rPr>
          <w:lang w:val="en-US"/>
        </w:rPr>
      </w:pPr>
    </w:p>
    <w:p w14:paraId="1A2A6D47" w14:textId="63D2431E" w:rsidR="00676F27" w:rsidRPr="002D52D8" w:rsidRDefault="00676F27" w:rsidP="00676F27">
      <w:pPr>
        <w:jc w:val="left"/>
      </w:pPr>
      <w:r w:rsidRPr="002D52D8">
        <w:rPr>
          <w:b/>
        </w:rPr>
        <w:t>Table S1.</w:t>
      </w:r>
      <w:r w:rsidR="005E41A0" w:rsidRPr="002D52D8">
        <w:t xml:space="preserve">  Molecular markers: l</w:t>
      </w:r>
      <w:r w:rsidRPr="002D52D8">
        <w:t xml:space="preserve">ocus name, source, primer sequence, annealing temperature (T°C) and fragment length (L) in base pairs </w:t>
      </w:r>
    </w:p>
    <w:tbl>
      <w:tblPr>
        <w:tblW w:w="962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120"/>
        <w:gridCol w:w="3981"/>
        <w:gridCol w:w="567"/>
        <w:gridCol w:w="803"/>
        <w:gridCol w:w="2210"/>
      </w:tblGrid>
      <w:tr w:rsidR="00676F27" w:rsidRPr="002D52D8" w14:paraId="71C07A62" w14:textId="77777777" w:rsidTr="00627C6D">
        <w:trPr>
          <w:trHeight w:val="255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F0552" w14:textId="77777777" w:rsidR="00676F27" w:rsidRPr="002D52D8" w:rsidRDefault="00676F27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  <w:r w:rsidRPr="002D52D8">
              <w:rPr>
                <w:bCs/>
                <w:sz w:val="20"/>
                <w:szCs w:val="20"/>
                <w:lang w:eastAsia="es-CL"/>
              </w:rPr>
              <w:t>Locu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C1466" w14:textId="77777777" w:rsidR="00676F27" w:rsidRPr="002D52D8" w:rsidRDefault="00676F27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  <w:r w:rsidRPr="002D52D8">
              <w:rPr>
                <w:bCs/>
                <w:sz w:val="20"/>
                <w:szCs w:val="20"/>
                <w:lang w:eastAsia="es-CL"/>
              </w:rPr>
              <w:t>Primer</w:t>
            </w:r>
          </w:p>
        </w:tc>
        <w:tc>
          <w:tcPr>
            <w:tcW w:w="3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75F53" w14:textId="77777777" w:rsidR="00676F27" w:rsidRPr="002D52D8" w:rsidRDefault="00676F27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  <w:r w:rsidRPr="002D52D8">
              <w:rPr>
                <w:bCs/>
                <w:sz w:val="20"/>
                <w:szCs w:val="20"/>
                <w:lang w:eastAsia="es-CL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0DDEC" w14:textId="77777777" w:rsidR="00676F27" w:rsidRPr="002D52D8" w:rsidRDefault="00676F27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  <w:r w:rsidRPr="002D52D8">
              <w:rPr>
                <w:bCs/>
                <w:sz w:val="20"/>
                <w:szCs w:val="20"/>
                <w:lang w:eastAsia="es-CL"/>
              </w:rPr>
              <w:t>T°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EA0B7" w14:textId="77777777" w:rsidR="00676F27" w:rsidRPr="002D52D8" w:rsidRDefault="00676F27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  <w:r w:rsidRPr="002D52D8">
              <w:rPr>
                <w:bCs/>
                <w:sz w:val="20"/>
                <w:szCs w:val="20"/>
                <w:lang w:eastAsia="es-CL"/>
              </w:rPr>
              <w:t>L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88199" w14:textId="77777777" w:rsidR="00676F27" w:rsidRPr="002D52D8" w:rsidRDefault="00676F27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  <w:r w:rsidRPr="002D52D8">
              <w:rPr>
                <w:bCs/>
                <w:sz w:val="20"/>
                <w:szCs w:val="20"/>
                <w:lang w:eastAsia="es-CL"/>
              </w:rPr>
              <w:t>Reference</w:t>
            </w:r>
          </w:p>
        </w:tc>
      </w:tr>
      <w:tr w:rsidR="00676F27" w:rsidRPr="002D52D8" w14:paraId="67C3763D" w14:textId="77777777" w:rsidTr="00627C6D">
        <w:trPr>
          <w:trHeight w:val="255"/>
        </w:trPr>
        <w:tc>
          <w:tcPr>
            <w:tcW w:w="940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0023FD76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r w:rsidRPr="002D52D8">
              <w:rPr>
                <w:i/>
                <w:iCs/>
                <w:sz w:val="20"/>
                <w:szCs w:val="20"/>
                <w:lang w:eastAsia="es-CL"/>
              </w:rPr>
              <w:t>Glu-5'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F5514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r w:rsidRPr="002D52D8">
              <w:rPr>
                <w:i/>
                <w:iCs/>
                <w:sz w:val="20"/>
                <w:szCs w:val="20"/>
                <w:lang w:eastAsia="es-CL"/>
              </w:rPr>
              <w:t>Me15</w:t>
            </w:r>
          </w:p>
        </w:tc>
        <w:tc>
          <w:tcPr>
            <w:tcW w:w="3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EFD4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CCAGTATACAAACCTGTGAAGA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08124" w14:textId="77777777" w:rsidR="00676F27" w:rsidRPr="002D52D8" w:rsidRDefault="00676F27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  <w:r w:rsidRPr="002D52D8">
              <w:rPr>
                <w:bCs/>
                <w:sz w:val="20"/>
                <w:szCs w:val="20"/>
                <w:lang w:eastAsia="es-CL"/>
              </w:rPr>
              <w:t>54</w:t>
            </w:r>
            <w:r w:rsidRPr="002D52D8">
              <w:rPr>
                <w:sz w:val="20"/>
                <w:szCs w:val="20"/>
                <w:lang w:eastAsia="es-CL"/>
              </w:rPr>
              <w:t>°C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15D9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210/160</w:t>
            </w:r>
          </w:p>
        </w:tc>
        <w:tc>
          <w:tcPr>
            <w:tcW w:w="2210" w:type="dxa"/>
            <w:tcBorders>
              <w:left w:val="nil"/>
              <w:bottom w:val="nil"/>
              <w:right w:val="nil"/>
            </w:tcBorders>
          </w:tcPr>
          <w:p w14:paraId="4C4E0285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Inoue et al. (1995)</w:t>
            </w:r>
          </w:p>
        </w:tc>
      </w:tr>
      <w:tr w:rsidR="00676F27" w:rsidRPr="002D52D8" w14:paraId="0F6AABCA" w14:textId="77777777" w:rsidTr="00627C6D">
        <w:trPr>
          <w:trHeight w:val="417"/>
        </w:trPr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09BFEC4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81AB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r w:rsidRPr="002D52D8">
              <w:rPr>
                <w:i/>
                <w:iCs/>
                <w:sz w:val="20"/>
                <w:szCs w:val="20"/>
                <w:lang w:eastAsia="es-CL"/>
              </w:rPr>
              <w:t>Me17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3624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CTGGTGGATAATTTGTCT TT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9E5AE" w14:textId="77777777" w:rsidR="00676F27" w:rsidRPr="002D52D8" w:rsidRDefault="00676F27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D45EA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48FE5AB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proofErr w:type="spellStart"/>
            <w:r w:rsidRPr="002D52D8">
              <w:rPr>
                <w:sz w:val="20"/>
                <w:szCs w:val="20"/>
                <w:lang w:eastAsia="es-CL"/>
              </w:rPr>
              <w:t>Daguin</w:t>
            </w:r>
            <w:proofErr w:type="spellEnd"/>
            <w:r w:rsidRPr="002D52D8">
              <w:rPr>
                <w:sz w:val="20"/>
                <w:szCs w:val="20"/>
                <w:lang w:eastAsia="es-CL"/>
              </w:rPr>
              <w:t xml:space="preserve"> (2000)</w:t>
            </w:r>
          </w:p>
        </w:tc>
      </w:tr>
      <w:tr w:rsidR="00676F27" w:rsidRPr="002D52D8" w14:paraId="231E8BBE" w14:textId="77777777" w:rsidTr="00627C6D">
        <w:trPr>
          <w:trHeight w:val="255"/>
        </w:trPr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D0F9F" w14:textId="0E9B60A9" w:rsidR="00676F27" w:rsidRPr="002D52D8" w:rsidRDefault="00435F32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r w:rsidRPr="002D52D8">
              <w:rPr>
                <w:i/>
                <w:iCs/>
                <w:sz w:val="20"/>
                <w:szCs w:val="20"/>
                <w:lang w:eastAsia="es-CL"/>
              </w:rPr>
              <w:t>m</w:t>
            </w:r>
            <w:r w:rsidR="00676F27" w:rsidRPr="002D52D8">
              <w:rPr>
                <w:i/>
                <w:iCs/>
                <w:sz w:val="20"/>
                <w:szCs w:val="20"/>
                <w:lang w:eastAsia="es-CL"/>
              </w:rPr>
              <w:t>ac</w:t>
            </w:r>
            <w:r w:rsidRPr="002D52D8">
              <w:rPr>
                <w:i/>
                <w:iCs/>
                <w:sz w:val="20"/>
                <w:szCs w:val="20"/>
                <w:lang w:eastAsia="es-CL"/>
              </w:rPr>
              <w:t>-</w:t>
            </w:r>
            <w:r w:rsidR="00676F27" w:rsidRPr="002D52D8">
              <w:rPr>
                <w:i/>
                <w:iCs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F2D2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r w:rsidRPr="002D52D8">
              <w:rPr>
                <w:i/>
                <w:iCs/>
                <w:sz w:val="20"/>
                <w:szCs w:val="20"/>
                <w:lang w:eastAsia="es-CL"/>
              </w:rPr>
              <w:t>Mac1ex1-F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C34A3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GCTGTATTTCCATCAATTGTT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1C98" w14:textId="77777777" w:rsidR="00676F27" w:rsidRPr="002D52D8" w:rsidRDefault="00676F27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  <w:r w:rsidRPr="002D52D8">
              <w:rPr>
                <w:bCs/>
                <w:sz w:val="20"/>
                <w:szCs w:val="20"/>
                <w:lang w:eastAsia="es-CL"/>
              </w:rPr>
              <w:t>58</w:t>
            </w:r>
            <w:r w:rsidRPr="002D52D8">
              <w:rPr>
                <w:sz w:val="20"/>
                <w:szCs w:val="20"/>
                <w:lang w:eastAsia="es-CL"/>
              </w:rPr>
              <w:t>°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C2B8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370/47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BD7DBF7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proofErr w:type="spellStart"/>
            <w:r w:rsidRPr="002D52D8">
              <w:rPr>
                <w:sz w:val="20"/>
                <w:szCs w:val="20"/>
                <w:lang w:eastAsia="es-CL"/>
              </w:rPr>
              <w:t>Daguin</w:t>
            </w:r>
            <w:proofErr w:type="spellEnd"/>
            <w:r w:rsidRPr="002D52D8">
              <w:rPr>
                <w:sz w:val="20"/>
                <w:szCs w:val="20"/>
                <w:lang w:eastAsia="es-CL"/>
              </w:rPr>
              <w:t xml:space="preserve"> &amp; </w:t>
            </w:r>
            <w:proofErr w:type="spellStart"/>
            <w:r w:rsidRPr="002D52D8">
              <w:rPr>
                <w:sz w:val="20"/>
                <w:szCs w:val="20"/>
                <w:lang w:eastAsia="es-CL"/>
              </w:rPr>
              <w:t>Borsa</w:t>
            </w:r>
            <w:proofErr w:type="spellEnd"/>
            <w:r w:rsidRPr="002D52D8">
              <w:rPr>
                <w:sz w:val="20"/>
                <w:szCs w:val="20"/>
                <w:lang w:eastAsia="es-CL"/>
              </w:rPr>
              <w:t xml:space="preserve"> (1999)</w:t>
            </w:r>
          </w:p>
        </w:tc>
      </w:tr>
      <w:tr w:rsidR="00676F27" w:rsidRPr="002D52D8" w14:paraId="41CA33C0" w14:textId="77777777" w:rsidTr="00627C6D">
        <w:trPr>
          <w:trHeight w:val="440"/>
        </w:trPr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5E3B8FC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87E4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2D52D8">
              <w:rPr>
                <w:i/>
                <w:iCs/>
                <w:sz w:val="20"/>
                <w:szCs w:val="20"/>
                <w:lang w:eastAsia="es-CL"/>
              </w:rPr>
              <w:t>Macmyt</w:t>
            </w:r>
            <w:proofErr w:type="spellEnd"/>
            <w:r w:rsidRPr="002D52D8">
              <w:rPr>
                <w:i/>
                <w:iCs/>
                <w:sz w:val="20"/>
                <w:szCs w:val="20"/>
                <w:lang w:eastAsia="es-CL"/>
              </w:rPr>
              <w:t>-R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28B1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CGAAAATTGTAGTCTAGTTTTG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3F9AC" w14:textId="77777777" w:rsidR="00676F27" w:rsidRPr="002D52D8" w:rsidRDefault="00676F27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E207D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A412F8E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</w:p>
        </w:tc>
      </w:tr>
      <w:tr w:rsidR="00676F27" w:rsidRPr="002D52D8" w14:paraId="2DA9E8E9" w14:textId="77777777" w:rsidTr="00627C6D">
        <w:trPr>
          <w:trHeight w:val="255"/>
        </w:trPr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02C70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2D52D8">
              <w:rPr>
                <w:i/>
                <w:iCs/>
                <w:sz w:val="20"/>
                <w:szCs w:val="20"/>
                <w:lang w:eastAsia="es-CL"/>
              </w:rPr>
              <w:t>EFb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7671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2D52D8">
              <w:rPr>
                <w:i/>
                <w:iCs/>
                <w:sz w:val="20"/>
                <w:szCs w:val="20"/>
                <w:lang w:eastAsia="es-CL"/>
              </w:rPr>
              <w:t>EFbis</w:t>
            </w:r>
            <w:proofErr w:type="spellEnd"/>
            <w:r w:rsidRPr="002D52D8">
              <w:rPr>
                <w:i/>
                <w:iCs/>
                <w:sz w:val="20"/>
                <w:szCs w:val="20"/>
                <w:lang w:eastAsia="es-CL"/>
              </w:rPr>
              <w:t>-F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97E7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ACAAGATGGACAATACCGAACCA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645D" w14:textId="77777777" w:rsidR="00676F27" w:rsidRPr="002D52D8" w:rsidRDefault="00676F27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  <w:r w:rsidRPr="002D52D8">
              <w:rPr>
                <w:bCs/>
                <w:sz w:val="20"/>
                <w:szCs w:val="20"/>
                <w:lang w:eastAsia="es-CL"/>
              </w:rPr>
              <w:t>52</w:t>
            </w:r>
            <w:r w:rsidRPr="002D52D8">
              <w:rPr>
                <w:sz w:val="20"/>
                <w:szCs w:val="20"/>
                <w:lang w:eastAsia="es-CL"/>
              </w:rPr>
              <w:t>°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2FC3" w14:textId="77777777" w:rsidR="00676F27" w:rsidRPr="002D52D8" w:rsidDel="00243EF3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4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810F594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proofErr w:type="spellStart"/>
            <w:r w:rsidRPr="002D52D8">
              <w:rPr>
                <w:sz w:val="20"/>
                <w:szCs w:val="20"/>
                <w:lang w:eastAsia="es-CL"/>
              </w:rPr>
              <w:t>Bierne</w:t>
            </w:r>
            <w:proofErr w:type="spellEnd"/>
            <w:r w:rsidRPr="002D52D8">
              <w:rPr>
                <w:sz w:val="20"/>
                <w:szCs w:val="20"/>
                <w:lang w:eastAsia="es-CL"/>
              </w:rPr>
              <w:t xml:space="preserve"> et al. (2002)</w:t>
            </w:r>
          </w:p>
        </w:tc>
      </w:tr>
      <w:tr w:rsidR="00676F27" w:rsidRPr="002D52D8" w14:paraId="1CB6B6BE" w14:textId="77777777" w:rsidTr="00627C6D">
        <w:trPr>
          <w:trHeight w:val="465"/>
        </w:trPr>
        <w:tc>
          <w:tcPr>
            <w:tcW w:w="940" w:type="dxa"/>
            <w:tcBorders>
              <w:top w:val="nil"/>
              <w:right w:val="nil"/>
            </w:tcBorders>
            <w:shd w:val="clear" w:color="auto" w:fill="auto"/>
            <w:hideMark/>
          </w:tcPr>
          <w:p w14:paraId="6A590AAF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FBC5D2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2D52D8">
              <w:rPr>
                <w:i/>
                <w:iCs/>
                <w:sz w:val="20"/>
                <w:szCs w:val="20"/>
                <w:lang w:eastAsia="es-CL"/>
              </w:rPr>
              <w:t>EFbis</w:t>
            </w:r>
            <w:proofErr w:type="spellEnd"/>
            <w:r w:rsidRPr="002D52D8">
              <w:rPr>
                <w:i/>
                <w:iCs/>
                <w:sz w:val="20"/>
                <w:szCs w:val="20"/>
                <w:lang w:eastAsia="es-CL"/>
              </w:rPr>
              <w:t>-R</w:t>
            </w:r>
          </w:p>
        </w:tc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0F8DB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CTCAATCATGTTGTCTCCATGCC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B7D53B" w14:textId="77777777" w:rsidR="00676F27" w:rsidRPr="002D52D8" w:rsidRDefault="00676F27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7C1306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53F297CF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</w:p>
        </w:tc>
      </w:tr>
      <w:tr w:rsidR="00676F27" w:rsidRPr="002D52D8" w14:paraId="50A4CD9C" w14:textId="77777777" w:rsidTr="00627C6D">
        <w:trPr>
          <w:trHeight w:val="255"/>
        </w:trPr>
        <w:tc>
          <w:tcPr>
            <w:tcW w:w="94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88D68FF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2D52D8">
              <w:rPr>
                <w:i/>
                <w:iCs/>
                <w:sz w:val="20"/>
                <w:szCs w:val="20"/>
                <w:lang w:eastAsia="es-CL"/>
              </w:rPr>
              <w:t>EFprem'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01CD89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2D52D8">
              <w:rPr>
                <w:i/>
                <w:iCs/>
                <w:sz w:val="20"/>
                <w:szCs w:val="20"/>
                <w:lang w:eastAsia="es-CL"/>
              </w:rPr>
              <w:t>EFprem's</w:t>
            </w:r>
            <w:proofErr w:type="spellEnd"/>
            <w:r w:rsidRPr="002D52D8">
              <w:rPr>
                <w:i/>
                <w:iCs/>
                <w:sz w:val="20"/>
                <w:szCs w:val="20"/>
                <w:lang w:eastAsia="es-CL"/>
              </w:rPr>
              <w:t>-F</w:t>
            </w:r>
          </w:p>
        </w:tc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36E4DF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TTCATCAAGAACATGATCACTGG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F732A1" w14:textId="77777777" w:rsidR="00676F27" w:rsidRPr="002D52D8" w:rsidRDefault="00676F27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  <w:r w:rsidRPr="002D52D8">
              <w:rPr>
                <w:bCs/>
                <w:sz w:val="20"/>
                <w:szCs w:val="20"/>
                <w:lang w:eastAsia="es-CL"/>
              </w:rPr>
              <w:t>54</w:t>
            </w:r>
            <w:r w:rsidRPr="002D52D8">
              <w:rPr>
                <w:sz w:val="20"/>
                <w:szCs w:val="20"/>
                <w:lang w:eastAsia="es-CL"/>
              </w:rPr>
              <w:t>°C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5E0861" w14:textId="77777777" w:rsidR="00676F27" w:rsidRPr="002D52D8" w:rsidDel="00243EF3" w:rsidRDefault="00676F27" w:rsidP="00511E35">
            <w:pPr>
              <w:spacing w:line="240" w:lineRule="auto"/>
              <w:ind w:left="21" w:hanging="21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400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68744C6D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N.B. unpublished</w:t>
            </w:r>
          </w:p>
        </w:tc>
      </w:tr>
      <w:tr w:rsidR="00676F27" w:rsidRPr="002D52D8" w14:paraId="7B030483" w14:textId="77777777" w:rsidTr="00627C6D">
        <w:trPr>
          <w:trHeight w:val="446"/>
        </w:trPr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D70B59B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F6A4" w14:textId="77777777" w:rsidR="00676F27" w:rsidRPr="002D52D8" w:rsidRDefault="00676F27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2D52D8">
              <w:rPr>
                <w:i/>
                <w:iCs/>
                <w:sz w:val="20"/>
                <w:szCs w:val="20"/>
                <w:lang w:eastAsia="es-CL"/>
              </w:rPr>
              <w:t>EFprem's</w:t>
            </w:r>
            <w:proofErr w:type="spellEnd"/>
            <w:r w:rsidRPr="002D52D8">
              <w:rPr>
                <w:i/>
                <w:iCs/>
                <w:sz w:val="20"/>
                <w:szCs w:val="20"/>
                <w:lang w:eastAsia="es-CL"/>
              </w:rPr>
              <w:t>-R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CAAA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CACAGCACAATCAGCTTGAGATG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F0DAD6" w14:textId="77777777" w:rsidR="00676F27" w:rsidRPr="002D52D8" w:rsidRDefault="00676F27" w:rsidP="00511E35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eastAsia="es-CL"/>
              </w:rPr>
            </w:pP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081FFA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</w:p>
        </w:tc>
        <w:tc>
          <w:tcPr>
            <w:tcW w:w="2210" w:type="dxa"/>
            <w:tcBorders>
              <w:left w:val="nil"/>
              <w:right w:val="nil"/>
            </w:tcBorders>
          </w:tcPr>
          <w:p w14:paraId="53BFAAA9" w14:textId="77777777" w:rsidR="00676F27" w:rsidRPr="002D52D8" w:rsidRDefault="00676F27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</w:p>
        </w:tc>
      </w:tr>
      <w:tr w:rsidR="00627C6D" w:rsidRPr="002D52D8" w14:paraId="1B64FC5E" w14:textId="77777777" w:rsidTr="00627C6D">
        <w:trPr>
          <w:trHeight w:val="255"/>
        </w:trPr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07D51E" w14:textId="6174AEC0" w:rsidR="00627C6D" w:rsidRPr="002D52D8" w:rsidRDefault="00627C6D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r w:rsidRPr="002D52D8">
              <w:rPr>
                <w:i/>
                <w:iCs/>
                <w:sz w:val="20"/>
                <w:szCs w:val="20"/>
                <w:lang w:eastAsia="es-CL"/>
              </w:rPr>
              <w:t>CO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78D61" w14:textId="09C3DB79" w:rsidR="00627C6D" w:rsidRPr="002D52D8" w:rsidRDefault="00627C6D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r w:rsidRPr="002D52D8">
              <w:rPr>
                <w:i/>
                <w:iCs/>
                <w:sz w:val="20"/>
                <w:szCs w:val="20"/>
                <w:lang w:eastAsia="es-CL"/>
              </w:rPr>
              <w:t>LCO1490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7A5E5" w14:textId="7C9B649B" w:rsidR="00627C6D" w:rsidRPr="002D52D8" w:rsidRDefault="00627C6D" w:rsidP="00627C6D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GGTCAACAAATCATAAAGATATTGG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40BFE" w14:textId="655AB0F9" w:rsidR="00627C6D" w:rsidRPr="002D52D8" w:rsidRDefault="00627C6D" w:rsidP="00511E35">
            <w:pPr>
              <w:spacing w:line="240" w:lineRule="auto"/>
              <w:jc w:val="left"/>
              <w:rPr>
                <w:bCs/>
                <w:sz w:val="20"/>
                <w:szCs w:val="20"/>
                <w:lang w:eastAsia="es-CL"/>
              </w:rPr>
            </w:pPr>
            <w:r w:rsidRPr="002D52D8">
              <w:rPr>
                <w:bCs/>
                <w:sz w:val="20"/>
                <w:szCs w:val="20"/>
                <w:lang w:eastAsia="es-CL"/>
              </w:rPr>
              <w:t>59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D0C41" w14:textId="0E548838" w:rsidR="00627C6D" w:rsidRPr="002D52D8" w:rsidRDefault="00627C6D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645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14:paraId="2E0BF28E" w14:textId="45B3819A" w:rsidR="00627C6D" w:rsidRPr="002D52D8" w:rsidRDefault="00627C6D" w:rsidP="00627C6D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proofErr w:type="spellStart"/>
            <w:r w:rsidRPr="002D52D8">
              <w:rPr>
                <w:sz w:val="20"/>
                <w:szCs w:val="20"/>
                <w:lang w:eastAsia="es-CL"/>
              </w:rPr>
              <w:t>Folmer</w:t>
            </w:r>
            <w:proofErr w:type="spellEnd"/>
            <w:r w:rsidRPr="002D52D8">
              <w:rPr>
                <w:sz w:val="20"/>
                <w:szCs w:val="20"/>
                <w:lang w:eastAsia="es-CL"/>
              </w:rPr>
              <w:t xml:space="preserve"> </w:t>
            </w:r>
            <w:r w:rsidRPr="002D52D8">
              <w:rPr>
                <w:i/>
                <w:sz w:val="20"/>
                <w:szCs w:val="20"/>
                <w:lang w:eastAsia="es-CL"/>
              </w:rPr>
              <w:t>et al.</w:t>
            </w:r>
            <w:r w:rsidRPr="002D52D8">
              <w:rPr>
                <w:sz w:val="20"/>
                <w:szCs w:val="20"/>
                <w:lang w:eastAsia="es-CL"/>
              </w:rPr>
              <w:t xml:space="preserve"> (1994)</w:t>
            </w:r>
          </w:p>
        </w:tc>
      </w:tr>
      <w:tr w:rsidR="00627C6D" w:rsidRPr="002D52D8" w14:paraId="37643311" w14:textId="77777777" w:rsidTr="00627C6D">
        <w:trPr>
          <w:trHeight w:val="255"/>
        </w:trPr>
        <w:tc>
          <w:tcPr>
            <w:tcW w:w="9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57DFFBF" w14:textId="77777777" w:rsidR="00627C6D" w:rsidRPr="002D52D8" w:rsidRDefault="00627C6D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C8F317" w14:textId="0086B16B" w:rsidR="00627C6D" w:rsidRPr="002D52D8" w:rsidRDefault="00627C6D" w:rsidP="00511E35">
            <w:pPr>
              <w:spacing w:line="240" w:lineRule="auto"/>
              <w:jc w:val="left"/>
              <w:rPr>
                <w:i/>
                <w:iCs/>
                <w:sz w:val="20"/>
                <w:szCs w:val="20"/>
                <w:lang w:eastAsia="es-CL"/>
              </w:rPr>
            </w:pPr>
            <w:r w:rsidRPr="002D52D8">
              <w:rPr>
                <w:i/>
                <w:sz w:val="20"/>
                <w:szCs w:val="20"/>
                <w:lang w:eastAsia="es-CL"/>
              </w:rPr>
              <w:t>AM-HCO</w:t>
            </w:r>
          </w:p>
        </w:tc>
        <w:tc>
          <w:tcPr>
            <w:tcW w:w="3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2295BE" w14:textId="7ADF9F74" w:rsidR="00627C6D" w:rsidRPr="002D52D8" w:rsidRDefault="00627C6D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TAAACYTCAGGGTGMCCAAAAAAYC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77271" w14:textId="77777777" w:rsidR="00627C6D" w:rsidRPr="002D52D8" w:rsidRDefault="00627C6D" w:rsidP="00511E35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eastAsia="es-CL"/>
              </w:rPr>
            </w:pP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E196A" w14:textId="77777777" w:rsidR="00627C6D" w:rsidRPr="002D52D8" w:rsidRDefault="00627C6D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</w:p>
        </w:tc>
        <w:tc>
          <w:tcPr>
            <w:tcW w:w="2210" w:type="dxa"/>
            <w:tcBorders>
              <w:left w:val="nil"/>
              <w:bottom w:val="single" w:sz="4" w:space="0" w:color="auto"/>
              <w:right w:val="nil"/>
            </w:tcBorders>
          </w:tcPr>
          <w:p w14:paraId="6931D278" w14:textId="33DBD94C" w:rsidR="00627C6D" w:rsidRPr="002D52D8" w:rsidRDefault="00627C6D" w:rsidP="00511E35">
            <w:pPr>
              <w:spacing w:line="240" w:lineRule="auto"/>
              <w:jc w:val="left"/>
              <w:rPr>
                <w:sz w:val="20"/>
                <w:szCs w:val="20"/>
                <w:lang w:eastAsia="es-CL"/>
              </w:rPr>
            </w:pPr>
            <w:r w:rsidRPr="002D52D8">
              <w:rPr>
                <w:sz w:val="20"/>
                <w:szCs w:val="20"/>
                <w:lang w:eastAsia="es-CL"/>
              </w:rPr>
              <w:t>Gérard et al. (2008)</w:t>
            </w:r>
          </w:p>
        </w:tc>
      </w:tr>
    </w:tbl>
    <w:p w14:paraId="6AA78466" w14:textId="77777777" w:rsidR="001E1F2A" w:rsidRDefault="001E1F2A">
      <w:pPr>
        <w:spacing w:after="160" w:line="259" w:lineRule="auto"/>
        <w:jc w:val="left"/>
      </w:pPr>
      <w:bookmarkStart w:id="0" w:name="_GoBack"/>
      <w:bookmarkEnd w:id="0"/>
      <w:r>
        <w:br w:type="page"/>
      </w:r>
    </w:p>
    <w:p w14:paraId="2D11B99A" w14:textId="391EB8E2" w:rsidR="004857E5" w:rsidRPr="002D52D8" w:rsidRDefault="004857E5" w:rsidP="004857E5">
      <w:pPr>
        <w:ind w:right="361"/>
        <w:jc w:val="left"/>
      </w:pPr>
      <w:r w:rsidRPr="002D52D8">
        <w:rPr>
          <w:b/>
        </w:rPr>
        <w:lastRenderedPageBreak/>
        <w:t xml:space="preserve">Table S2.  </w:t>
      </w:r>
      <w:r w:rsidRPr="002D52D8">
        <w:t>Kerguelen blue mussel</w:t>
      </w:r>
      <w:r w:rsidR="00435F32" w:rsidRPr="002D52D8">
        <w:t>s</w:t>
      </w:r>
      <w:r w:rsidRPr="002D52D8">
        <w:t xml:space="preserve">. </w:t>
      </w:r>
      <w:r w:rsidR="006578A4" w:rsidRPr="002D52D8">
        <w:t>Average H</w:t>
      </w:r>
      <w:r w:rsidR="006578A4" w:rsidRPr="002D52D8">
        <w:rPr>
          <w:vertAlign w:val="subscript"/>
        </w:rPr>
        <w:t>S</w:t>
      </w:r>
      <w:r w:rsidR="006578A4" w:rsidRPr="002D52D8">
        <w:t xml:space="preserve">: </w:t>
      </w:r>
      <w:r w:rsidR="005E41A0" w:rsidRPr="002D52D8">
        <w:t>w</w:t>
      </w:r>
      <w:r w:rsidRPr="002D52D8">
        <w:t>ithin population average expected heterozygosity</w:t>
      </w:r>
      <w:r w:rsidR="006578A4" w:rsidRPr="002D52D8">
        <w:t>;</w:t>
      </w:r>
      <w:r w:rsidRPr="002D52D8">
        <w:t xml:space="preserve"> </w:t>
      </w:r>
      <w:r w:rsidR="006578A4" w:rsidRPr="002D52D8">
        <w:t>H</w:t>
      </w:r>
      <w:r w:rsidR="006578A4" w:rsidRPr="002D52D8">
        <w:rPr>
          <w:vertAlign w:val="subscript"/>
        </w:rPr>
        <w:t>T</w:t>
      </w:r>
      <w:r w:rsidR="006578A4" w:rsidRPr="002D52D8">
        <w:t xml:space="preserve">: </w:t>
      </w:r>
      <w:r w:rsidRPr="002D52D8">
        <w:t>total expected heterozygosity</w:t>
      </w:r>
      <w:r w:rsidR="006578A4" w:rsidRPr="002D52D8">
        <w:t xml:space="preserve"> </w:t>
      </w:r>
      <w:r w:rsidRPr="002D52D8">
        <w:t xml:space="preserve">as estimated from </w:t>
      </w:r>
      <w:proofErr w:type="spellStart"/>
      <w:r w:rsidRPr="002D52D8">
        <w:t>electromorph</w:t>
      </w:r>
      <w:proofErr w:type="spellEnd"/>
      <w:r w:rsidRPr="002D52D8">
        <w:t xml:space="preserve"> frequency data at 9 allozyme loci </w:t>
      </w:r>
      <w:r w:rsidRPr="002D52D8">
        <w:rPr>
          <w:noProof/>
        </w:rPr>
        <w:t>(Blot 1989; Blot</w:t>
      </w:r>
      <w:r w:rsidRPr="002D52D8">
        <w:rPr>
          <w:i/>
          <w:noProof/>
        </w:rPr>
        <w:t xml:space="preserve"> et al.</w:t>
      </w:r>
      <w:r w:rsidRPr="002D52D8">
        <w:rPr>
          <w:noProof/>
        </w:rPr>
        <w:t xml:space="preserve"> 1989)</w:t>
      </w:r>
      <w:r w:rsidRPr="002D52D8">
        <w:t>. Nine population samples (54-80 individuals, all but one ‘locus x population</w:t>
      </w:r>
      <w:r w:rsidR="005E41A0" w:rsidRPr="002D52D8">
        <w:t xml:space="preserve"> combination</w:t>
      </w:r>
      <w:r w:rsidRPr="002D52D8">
        <w:t xml:space="preserve">’ having more than 71 individuals genotyped) were genotyped from a similar regional sampling as ours. </w:t>
      </w:r>
      <w:r w:rsidR="006578A4" w:rsidRPr="002D52D8">
        <w:t xml:space="preserve">NA: </w:t>
      </w:r>
      <w:r w:rsidRPr="002D52D8">
        <w:t>allele numbers</w:t>
      </w:r>
      <w:r w:rsidR="006578A4" w:rsidRPr="002D52D8">
        <w:t>; F</w:t>
      </w:r>
      <w:r w:rsidR="006578A4" w:rsidRPr="002D52D8">
        <w:rPr>
          <w:vertAlign w:val="subscript"/>
        </w:rPr>
        <w:t>ST</w:t>
      </w:r>
      <w:r w:rsidR="006578A4" w:rsidRPr="002D52D8">
        <w:t xml:space="preserve">: </w:t>
      </w:r>
      <w:r w:rsidRPr="002D52D8">
        <w:t>computed F</w:t>
      </w:r>
      <w:r w:rsidRPr="002D52D8">
        <w:rPr>
          <w:vertAlign w:val="subscript"/>
        </w:rPr>
        <w:t xml:space="preserve">ST </w:t>
      </w:r>
      <w:r w:rsidRPr="002D52D8">
        <w:t>based on allele frequency data using F</w:t>
      </w:r>
      <w:r w:rsidRPr="002D52D8">
        <w:rPr>
          <w:vertAlign w:val="subscript"/>
        </w:rPr>
        <w:t xml:space="preserve">ST </w:t>
      </w:r>
      <w:r w:rsidRPr="002D52D8">
        <w:t>= 1- (Average H</w:t>
      </w:r>
      <w:r w:rsidRPr="002D52D8">
        <w:rPr>
          <w:vertAlign w:val="subscript"/>
        </w:rPr>
        <w:t xml:space="preserve">S </w:t>
      </w:r>
      <w:r w:rsidRPr="002D52D8">
        <w:t>/ H</w:t>
      </w:r>
      <w:r w:rsidRPr="002D52D8">
        <w:rPr>
          <w:vertAlign w:val="subscript"/>
        </w:rPr>
        <w:t>T</w:t>
      </w:r>
      <w:r w:rsidR="006578A4" w:rsidRPr="002D52D8">
        <w:t>);</w:t>
      </w:r>
      <w:r w:rsidRPr="002D52D8">
        <w:t xml:space="preserve"> </w:t>
      </w:r>
      <w:r w:rsidR="006578A4" w:rsidRPr="002D52D8">
        <w:t xml:space="preserve">P: </w:t>
      </w:r>
      <w:r w:rsidRPr="002D52D8">
        <w:t xml:space="preserve">P-values obtained from </w:t>
      </w:r>
      <w:r w:rsidR="005E41A0" w:rsidRPr="002D52D8">
        <w:t xml:space="preserve">an </w:t>
      </w:r>
      <w:r w:rsidRPr="002D52D8">
        <w:t>exact test based on contingency tables of allele numbers per population and test</w:t>
      </w:r>
      <w:r w:rsidR="005E41A0" w:rsidRPr="002D52D8">
        <w:t>ing</w:t>
      </w:r>
      <w:r w:rsidRPr="002D52D8">
        <w:t xml:space="preserve"> the null hypothesis that allele frequencies a</w:t>
      </w:r>
      <w:r w:rsidR="005E41A0" w:rsidRPr="002D52D8">
        <w:t>re similar among populations, using</w:t>
      </w:r>
      <w:r w:rsidRPr="002D52D8">
        <w:t xml:space="preserve"> the</w:t>
      </w:r>
      <w:r w:rsidR="006578A4" w:rsidRPr="002D52D8">
        <w:t xml:space="preserve"> nine population sample</w:t>
      </w:r>
      <w:r w:rsidR="005E41A0" w:rsidRPr="002D52D8">
        <w:t>;</w:t>
      </w:r>
      <w:r w:rsidR="006578A4" w:rsidRPr="002D52D8">
        <w:t xml:space="preserve"> P (North): same as P </w:t>
      </w:r>
      <w:r w:rsidRPr="002D52D8">
        <w:t>among the three North populations</w:t>
      </w:r>
      <w:r w:rsidR="006578A4" w:rsidRPr="002D52D8">
        <w:t xml:space="preserve">; P (South): same as P </w:t>
      </w:r>
      <w:r w:rsidRPr="002D52D8">
        <w:t>among the four Gulf populations.</w:t>
      </w:r>
    </w:p>
    <w:tbl>
      <w:tblPr>
        <w:tblStyle w:val="Tableauclassique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87"/>
        <w:gridCol w:w="1276"/>
        <w:gridCol w:w="992"/>
        <w:gridCol w:w="992"/>
        <w:gridCol w:w="992"/>
        <w:gridCol w:w="992"/>
        <w:gridCol w:w="992"/>
      </w:tblGrid>
      <w:tr w:rsidR="006578A4" w:rsidRPr="002D52D8" w14:paraId="1D920DF5" w14:textId="77777777" w:rsidTr="00657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0A0F28" w14:textId="77777777" w:rsidR="006578A4" w:rsidRPr="002D52D8" w:rsidRDefault="006578A4" w:rsidP="006578A4">
            <w:pPr>
              <w:spacing w:line="240" w:lineRule="auto"/>
              <w:jc w:val="left"/>
              <w:rPr>
                <w:i w:val="0"/>
                <w:sz w:val="20"/>
                <w:szCs w:val="20"/>
              </w:rPr>
            </w:pPr>
            <w:r w:rsidRPr="002D52D8">
              <w:rPr>
                <w:i w:val="0"/>
                <w:sz w:val="20"/>
                <w:szCs w:val="20"/>
              </w:rPr>
              <w:t>Locus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5A5EE256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</w:rPr>
            </w:pPr>
            <w:r w:rsidRPr="002D52D8">
              <w:rPr>
                <w:i w:val="0"/>
                <w:sz w:val="20"/>
                <w:szCs w:val="20"/>
              </w:rPr>
              <w:t>Average H</w:t>
            </w:r>
            <w:r w:rsidRPr="002D52D8">
              <w:rPr>
                <w:i w:val="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1DDC68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</w:rPr>
            </w:pPr>
            <w:r w:rsidRPr="002D52D8">
              <w:rPr>
                <w:i w:val="0"/>
                <w:sz w:val="20"/>
                <w:szCs w:val="20"/>
              </w:rPr>
              <w:t>H</w:t>
            </w:r>
            <w:r w:rsidRPr="002D52D8">
              <w:rPr>
                <w:i w:val="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E0C9C4" w14:textId="30BFD1A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</w:rPr>
            </w:pPr>
            <w:r w:rsidRPr="002D52D8">
              <w:rPr>
                <w:i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9D291E" w14:textId="7196AFBD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</w:rPr>
            </w:pPr>
            <w:r w:rsidRPr="002D52D8">
              <w:rPr>
                <w:i w:val="0"/>
                <w:sz w:val="20"/>
                <w:szCs w:val="20"/>
              </w:rPr>
              <w:t>F</w:t>
            </w:r>
            <w:r w:rsidRPr="002D52D8">
              <w:rPr>
                <w:i w:val="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3F4B99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</w:rPr>
            </w:pPr>
            <w:r w:rsidRPr="002D52D8">
              <w:rPr>
                <w:i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441568" w14:textId="1FE43095" w:rsidR="006578A4" w:rsidRPr="002D52D8" w:rsidRDefault="006578A4" w:rsidP="006578A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</w:rPr>
            </w:pPr>
            <w:r w:rsidRPr="002D52D8">
              <w:rPr>
                <w:i w:val="0"/>
                <w:sz w:val="20"/>
                <w:szCs w:val="20"/>
              </w:rPr>
              <w:t>P (North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F6150B" w14:textId="44ABF2E0" w:rsidR="006578A4" w:rsidRPr="002D52D8" w:rsidRDefault="006578A4" w:rsidP="006578A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</w:rPr>
            </w:pPr>
            <w:r w:rsidRPr="002D52D8">
              <w:rPr>
                <w:i w:val="0"/>
                <w:sz w:val="20"/>
                <w:szCs w:val="20"/>
              </w:rPr>
              <w:t>P (Gulf)</w:t>
            </w:r>
          </w:p>
        </w:tc>
      </w:tr>
      <w:tr w:rsidR="006578A4" w:rsidRPr="002D52D8" w14:paraId="2879D084" w14:textId="77777777" w:rsidTr="00657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072E2402" w14:textId="77777777" w:rsidR="006578A4" w:rsidRPr="002D52D8" w:rsidRDefault="006578A4" w:rsidP="006578A4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r w:rsidRPr="002D52D8">
              <w:rPr>
                <w:i/>
                <w:sz w:val="20"/>
                <w:szCs w:val="20"/>
              </w:rPr>
              <w:t>LAP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6CF21CAE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F43366D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DB1364" w14:textId="62D3CD33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08BA6C5" w14:textId="16A93175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89D618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2D52D8">
              <w:rPr>
                <w:b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E71A62" w14:textId="77777777" w:rsidR="006578A4" w:rsidRPr="002D52D8" w:rsidRDefault="006578A4" w:rsidP="006578A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2D52D8">
              <w:rPr>
                <w:b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EBD5E7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078</w:t>
            </w:r>
          </w:p>
        </w:tc>
      </w:tr>
      <w:tr w:rsidR="006578A4" w:rsidRPr="002D52D8" w14:paraId="34285B7D" w14:textId="77777777" w:rsidTr="00657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4412A5F" w14:textId="77777777" w:rsidR="006578A4" w:rsidRPr="002D52D8" w:rsidRDefault="006578A4" w:rsidP="006578A4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r w:rsidRPr="002D52D8">
              <w:rPr>
                <w:i/>
                <w:sz w:val="20"/>
                <w:szCs w:val="20"/>
              </w:rPr>
              <w:t>LAP2</w:t>
            </w:r>
          </w:p>
        </w:tc>
        <w:tc>
          <w:tcPr>
            <w:tcW w:w="1387" w:type="dxa"/>
            <w:vAlign w:val="bottom"/>
          </w:tcPr>
          <w:p w14:paraId="27019116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276" w:type="dxa"/>
            <w:vAlign w:val="bottom"/>
          </w:tcPr>
          <w:p w14:paraId="0227C87F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992" w:type="dxa"/>
          </w:tcPr>
          <w:p w14:paraId="7CF067D2" w14:textId="72740766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bottom"/>
          </w:tcPr>
          <w:p w14:paraId="4B4358E6" w14:textId="3683E4E1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92" w:type="dxa"/>
          </w:tcPr>
          <w:p w14:paraId="71B64233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2D52D8">
              <w:rPr>
                <w:b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</w:tcPr>
          <w:p w14:paraId="78169CC7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992" w:type="dxa"/>
          </w:tcPr>
          <w:p w14:paraId="1689810C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2D52D8">
              <w:rPr>
                <w:b/>
                <w:color w:val="000000"/>
                <w:sz w:val="22"/>
                <w:szCs w:val="22"/>
              </w:rPr>
              <w:t>0.000</w:t>
            </w:r>
          </w:p>
        </w:tc>
      </w:tr>
      <w:tr w:rsidR="006578A4" w:rsidRPr="002D52D8" w14:paraId="5B3058AF" w14:textId="77777777" w:rsidTr="00657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B4A91BF" w14:textId="77777777" w:rsidR="006578A4" w:rsidRPr="002D52D8" w:rsidRDefault="006578A4" w:rsidP="006578A4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r w:rsidRPr="002D52D8">
              <w:rPr>
                <w:i/>
                <w:sz w:val="20"/>
                <w:szCs w:val="20"/>
              </w:rPr>
              <w:t>PGD</w:t>
            </w:r>
          </w:p>
        </w:tc>
        <w:tc>
          <w:tcPr>
            <w:tcW w:w="1387" w:type="dxa"/>
            <w:vAlign w:val="bottom"/>
          </w:tcPr>
          <w:p w14:paraId="34829822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276" w:type="dxa"/>
            <w:vAlign w:val="bottom"/>
          </w:tcPr>
          <w:p w14:paraId="11130EC5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992" w:type="dxa"/>
          </w:tcPr>
          <w:p w14:paraId="033EFACD" w14:textId="684CC724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bottom"/>
          </w:tcPr>
          <w:p w14:paraId="232A5ACF" w14:textId="2DCBEC8F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92" w:type="dxa"/>
          </w:tcPr>
          <w:p w14:paraId="2AEA765E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2D52D8">
              <w:rPr>
                <w:b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</w:tcPr>
          <w:p w14:paraId="7FCBAC57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2D52D8">
              <w:rPr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92" w:type="dxa"/>
          </w:tcPr>
          <w:p w14:paraId="439F8EA6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2D52D8">
              <w:rPr>
                <w:b/>
                <w:color w:val="000000"/>
                <w:sz w:val="22"/>
                <w:szCs w:val="22"/>
              </w:rPr>
              <w:t>0.000</w:t>
            </w:r>
          </w:p>
        </w:tc>
      </w:tr>
      <w:tr w:rsidR="006578A4" w:rsidRPr="002D52D8" w14:paraId="26837CF1" w14:textId="77777777" w:rsidTr="00657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8C71E5E" w14:textId="77777777" w:rsidR="006578A4" w:rsidRPr="002D52D8" w:rsidRDefault="006578A4" w:rsidP="006578A4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r w:rsidRPr="002D52D8">
              <w:rPr>
                <w:i/>
                <w:sz w:val="20"/>
                <w:szCs w:val="20"/>
              </w:rPr>
              <w:t>PGI</w:t>
            </w:r>
          </w:p>
        </w:tc>
        <w:tc>
          <w:tcPr>
            <w:tcW w:w="1387" w:type="dxa"/>
            <w:vAlign w:val="bottom"/>
          </w:tcPr>
          <w:p w14:paraId="1F366B71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1276" w:type="dxa"/>
            <w:vAlign w:val="bottom"/>
          </w:tcPr>
          <w:p w14:paraId="05C487F9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992" w:type="dxa"/>
          </w:tcPr>
          <w:p w14:paraId="7CCF0598" w14:textId="6480B04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bottom"/>
          </w:tcPr>
          <w:p w14:paraId="5FA11E97" w14:textId="22283D93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92" w:type="dxa"/>
          </w:tcPr>
          <w:p w14:paraId="431F7D78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2D52D8">
              <w:rPr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92" w:type="dxa"/>
          </w:tcPr>
          <w:p w14:paraId="2A1D2CAD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992" w:type="dxa"/>
          </w:tcPr>
          <w:p w14:paraId="3C47B8A6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2D52D8">
              <w:rPr>
                <w:b/>
                <w:color w:val="000000"/>
                <w:sz w:val="22"/>
                <w:szCs w:val="22"/>
              </w:rPr>
              <w:t>0.003</w:t>
            </w:r>
          </w:p>
        </w:tc>
      </w:tr>
      <w:tr w:rsidR="006578A4" w:rsidRPr="002D52D8" w14:paraId="1ACAEE68" w14:textId="77777777" w:rsidTr="00657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D5CEBB7" w14:textId="77777777" w:rsidR="006578A4" w:rsidRPr="002D52D8" w:rsidRDefault="006578A4" w:rsidP="006578A4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r w:rsidRPr="002D52D8">
              <w:rPr>
                <w:i/>
                <w:sz w:val="20"/>
                <w:szCs w:val="20"/>
              </w:rPr>
              <w:t>PGM</w:t>
            </w:r>
          </w:p>
        </w:tc>
        <w:tc>
          <w:tcPr>
            <w:tcW w:w="1387" w:type="dxa"/>
            <w:vAlign w:val="bottom"/>
          </w:tcPr>
          <w:p w14:paraId="6C0E54F0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1276" w:type="dxa"/>
            <w:vAlign w:val="bottom"/>
          </w:tcPr>
          <w:p w14:paraId="7CDD6C7A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992" w:type="dxa"/>
          </w:tcPr>
          <w:p w14:paraId="579A30B4" w14:textId="37F78BD4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bottom"/>
          </w:tcPr>
          <w:p w14:paraId="559776BC" w14:textId="2D169D38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92" w:type="dxa"/>
          </w:tcPr>
          <w:p w14:paraId="2EB2F239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2D52D8">
              <w:rPr>
                <w:b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</w:tcPr>
          <w:p w14:paraId="22034C13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2D52D8">
              <w:rPr>
                <w:b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92" w:type="dxa"/>
          </w:tcPr>
          <w:p w14:paraId="738A46CC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341</w:t>
            </w:r>
          </w:p>
        </w:tc>
      </w:tr>
      <w:tr w:rsidR="006578A4" w:rsidRPr="002D52D8" w14:paraId="56D2966C" w14:textId="77777777" w:rsidTr="00657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628CDA4" w14:textId="77777777" w:rsidR="006578A4" w:rsidRPr="002D52D8" w:rsidRDefault="006578A4" w:rsidP="006578A4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r w:rsidRPr="002D52D8">
              <w:rPr>
                <w:i/>
                <w:sz w:val="20"/>
                <w:szCs w:val="20"/>
              </w:rPr>
              <w:t>GOT1</w:t>
            </w:r>
          </w:p>
        </w:tc>
        <w:tc>
          <w:tcPr>
            <w:tcW w:w="1387" w:type="dxa"/>
            <w:vAlign w:val="bottom"/>
          </w:tcPr>
          <w:p w14:paraId="6213DCD9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76" w:type="dxa"/>
            <w:vAlign w:val="bottom"/>
          </w:tcPr>
          <w:p w14:paraId="2F0C6E90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92" w:type="dxa"/>
          </w:tcPr>
          <w:p w14:paraId="51110C94" w14:textId="2EBC1D68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bottom"/>
          </w:tcPr>
          <w:p w14:paraId="0AFA5C36" w14:textId="514B4E8B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992" w:type="dxa"/>
          </w:tcPr>
          <w:p w14:paraId="41B04B8C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992" w:type="dxa"/>
          </w:tcPr>
          <w:p w14:paraId="234F2216" w14:textId="12DBAC5C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2DDB72DF" w14:textId="0EB9C11F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ns</w:t>
            </w:r>
          </w:p>
        </w:tc>
      </w:tr>
      <w:tr w:rsidR="006578A4" w:rsidRPr="002D52D8" w14:paraId="200D2C08" w14:textId="77777777" w:rsidTr="00657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7E19D06" w14:textId="77777777" w:rsidR="006578A4" w:rsidRPr="002D52D8" w:rsidRDefault="006578A4" w:rsidP="006578A4">
            <w:pPr>
              <w:spacing w:line="240" w:lineRule="auto"/>
              <w:jc w:val="left"/>
              <w:rPr>
                <w:i/>
                <w:sz w:val="20"/>
                <w:szCs w:val="20"/>
              </w:rPr>
            </w:pPr>
            <w:r w:rsidRPr="002D52D8">
              <w:rPr>
                <w:i/>
                <w:sz w:val="20"/>
                <w:szCs w:val="20"/>
              </w:rPr>
              <w:t>GOT2</w:t>
            </w:r>
          </w:p>
        </w:tc>
        <w:tc>
          <w:tcPr>
            <w:tcW w:w="1387" w:type="dxa"/>
            <w:vAlign w:val="bottom"/>
          </w:tcPr>
          <w:p w14:paraId="4364D3C2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276" w:type="dxa"/>
            <w:vAlign w:val="bottom"/>
          </w:tcPr>
          <w:p w14:paraId="0E1C8263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992" w:type="dxa"/>
          </w:tcPr>
          <w:p w14:paraId="58CFF25E" w14:textId="01C0ED03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bottom"/>
          </w:tcPr>
          <w:p w14:paraId="76C2B952" w14:textId="161C5AB1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D52D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2" w:type="dxa"/>
          </w:tcPr>
          <w:p w14:paraId="274C892F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2D52D8">
              <w:rPr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92" w:type="dxa"/>
          </w:tcPr>
          <w:p w14:paraId="3E37966F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color w:val="000000"/>
                <w:sz w:val="22"/>
                <w:szCs w:val="22"/>
                <w:lang w:val="fr-FR"/>
              </w:rPr>
              <w:t>0.265</w:t>
            </w:r>
          </w:p>
        </w:tc>
        <w:tc>
          <w:tcPr>
            <w:tcW w:w="992" w:type="dxa"/>
          </w:tcPr>
          <w:p w14:paraId="7592E94D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b/>
                <w:color w:val="000000"/>
                <w:sz w:val="22"/>
                <w:szCs w:val="22"/>
                <w:lang w:val="fr-FR"/>
              </w:rPr>
              <w:t>0.000</w:t>
            </w:r>
          </w:p>
        </w:tc>
      </w:tr>
      <w:tr w:rsidR="006578A4" w:rsidRPr="002D52D8" w14:paraId="4C904F5A" w14:textId="77777777" w:rsidTr="00657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45EE887" w14:textId="77777777" w:rsidR="006578A4" w:rsidRPr="002D52D8" w:rsidRDefault="006578A4" w:rsidP="006578A4">
            <w:pPr>
              <w:spacing w:line="240" w:lineRule="auto"/>
              <w:jc w:val="left"/>
              <w:rPr>
                <w:i/>
                <w:sz w:val="20"/>
                <w:szCs w:val="20"/>
                <w:lang w:val="fr-FR"/>
              </w:rPr>
            </w:pPr>
            <w:r w:rsidRPr="002D52D8">
              <w:rPr>
                <w:i/>
                <w:sz w:val="20"/>
                <w:szCs w:val="20"/>
                <w:lang w:val="fr-FR"/>
              </w:rPr>
              <w:t>MDH1</w:t>
            </w:r>
          </w:p>
        </w:tc>
        <w:tc>
          <w:tcPr>
            <w:tcW w:w="1387" w:type="dxa"/>
            <w:vAlign w:val="bottom"/>
          </w:tcPr>
          <w:p w14:paraId="252290DB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color w:val="000000"/>
                <w:sz w:val="22"/>
                <w:szCs w:val="22"/>
                <w:lang w:val="fr-FR"/>
              </w:rPr>
              <w:t>0.078</w:t>
            </w:r>
          </w:p>
        </w:tc>
        <w:tc>
          <w:tcPr>
            <w:tcW w:w="1276" w:type="dxa"/>
            <w:vAlign w:val="bottom"/>
          </w:tcPr>
          <w:p w14:paraId="3A1BE824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color w:val="000000"/>
                <w:sz w:val="22"/>
                <w:szCs w:val="22"/>
                <w:lang w:val="fr-FR"/>
              </w:rPr>
              <w:t>0.079</w:t>
            </w:r>
          </w:p>
        </w:tc>
        <w:tc>
          <w:tcPr>
            <w:tcW w:w="992" w:type="dxa"/>
          </w:tcPr>
          <w:p w14:paraId="46D3FD80" w14:textId="6151317A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color w:val="000000"/>
                <w:sz w:val="22"/>
                <w:szCs w:val="22"/>
                <w:lang w:val="fr-FR"/>
              </w:rPr>
              <w:t>2</w:t>
            </w:r>
          </w:p>
        </w:tc>
        <w:tc>
          <w:tcPr>
            <w:tcW w:w="992" w:type="dxa"/>
            <w:vAlign w:val="bottom"/>
          </w:tcPr>
          <w:p w14:paraId="5BA58AF6" w14:textId="3C91F796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color w:val="000000"/>
                <w:sz w:val="22"/>
                <w:szCs w:val="22"/>
                <w:lang w:val="fr-FR"/>
              </w:rPr>
              <w:t>0.009</w:t>
            </w:r>
          </w:p>
        </w:tc>
        <w:tc>
          <w:tcPr>
            <w:tcW w:w="992" w:type="dxa"/>
          </w:tcPr>
          <w:p w14:paraId="78D0F00E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color w:val="000000"/>
                <w:sz w:val="22"/>
                <w:szCs w:val="22"/>
                <w:lang w:val="fr-FR"/>
              </w:rPr>
              <w:t>0.005</w:t>
            </w:r>
          </w:p>
        </w:tc>
        <w:tc>
          <w:tcPr>
            <w:tcW w:w="992" w:type="dxa"/>
          </w:tcPr>
          <w:p w14:paraId="0296507C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color w:val="000000"/>
                <w:sz w:val="22"/>
                <w:szCs w:val="22"/>
                <w:lang w:val="fr-FR"/>
              </w:rPr>
              <w:t>0.606</w:t>
            </w:r>
          </w:p>
        </w:tc>
        <w:tc>
          <w:tcPr>
            <w:tcW w:w="992" w:type="dxa"/>
          </w:tcPr>
          <w:p w14:paraId="5B9A6137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color w:val="000000"/>
                <w:sz w:val="22"/>
                <w:szCs w:val="22"/>
                <w:lang w:val="fr-FR"/>
              </w:rPr>
              <w:t>0.335</w:t>
            </w:r>
          </w:p>
        </w:tc>
      </w:tr>
      <w:tr w:rsidR="006578A4" w:rsidRPr="002D52D8" w14:paraId="5C99DABC" w14:textId="77777777" w:rsidTr="00657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57410E67" w14:textId="77777777" w:rsidR="006578A4" w:rsidRPr="002D52D8" w:rsidRDefault="006578A4" w:rsidP="006578A4">
            <w:pPr>
              <w:spacing w:line="240" w:lineRule="auto"/>
              <w:jc w:val="left"/>
              <w:rPr>
                <w:i/>
                <w:sz w:val="20"/>
                <w:szCs w:val="20"/>
                <w:lang w:val="fr-FR"/>
              </w:rPr>
            </w:pPr>
            <w:r w:rsidRPr="002D52D8">
              <w:rPr>
                <w:i/>
                <w:sz w:val="20"/>
                <w:szCs w:val="20"/>
                <w:lang w:val="fr-FR"/>
              </w:rPr>
              <w:t>MDH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bottom"/>
          </w:tcPr>
          <w:p w14:paraId="26071156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color w:val="000000"/>
                <w:sz w:val="22"/>
                <w:szCs w:val="22"/>
                <w:lang w:val="fr-FR"/>
              </w:rPr>
              <w:t>0.0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830D09A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color w:val="000000"/>
                <w:sz w:val="22"/>
                <w:szCs w:val="22"/>
                <w:lang w:val="fr-FR"/>
              </w:rPr>
              <w:t>0.0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9AE5A3" w14:textId="02E407AB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color w:val="000000"/>
                <w:sz w:val="22"/>
                <w:szCs w:val="22"/>
                <w:lang w:val="fr-FR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3BFA547" w14:textId="4DB0E054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color w:val="000000"/>
                <w:sz w:val="22"/>
                <w:szCs w:val="22"/>
                <w:lang w:val="fr-FR"/>
              </w:rPr>
              <w:t>0.0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3435AF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b/>
                <w:color w:val="000000"/>
                <w:sz w:val="22"/>
                <w:szCs w:val="22"/>
                <w:lang w:val="fr-FR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FC70CF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color w:val="000000"/>
                <w:sz w:val="22"/>
                <w:szCs w:val="22"/>
                <w:lang w:val="fr-FR"/>
              </w:rPr>
              <w:t>0.36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80A72A" w14:textId="77777777" w:rsidR="006578A4" w:rsidRPr="002D52D8" w:rsidRDefault="006578A4" w:rsidP="006578A4">
            <w:pPr>
              <w:spacing w:line="240" w:lineRule="auto"/>
              <w:ind w:left="-1131" w:firstLine="11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fr-FR"/>
              </w:rPr>
            </w:pPr>
            <w:r w:rsidRPr="002D52D8">
              <w:rPr>
                <w:b/>
                <w:color w:val="000000"/>
                <w:sz w:val="22"/>
                <w:szCs w:val="22"/>
                <w:lang w:val="fr-FR"/>
              </w:rPr>
              <w:t>0.036</w:t>
            </w:r>
          </w:p>
        </w:tc>
      </w:tr>
    </w:tbl>
    <w:p w14:paraId="572261BC" w14:textId="53469631" w:rsidR="00676F27" w:rsidRPr="0039219A" w:rsidRDefault="00676F27" w:rsidP="0039219A">
      <w:pPr>
        <w:tabs>
          <w:tab w:val="left" w:pos="2748"/>
        </w:tabs>
        <w:jc w:val="left"/>
        <w:rPr>
          <w:lang w:val="fr-FR"/>
        </w:rPr>
      </w:pPr>
    </w:p>
    <w:sectPr w:rsidR="00676F27" w:rsidRPr="0039219A" w:rsidSect="00AD700A">
      <w:footerReference w:type="even" r:id="rId7"/>
      <w:footerReference w:type="default" r:id="rId8"/>
      <w:pgSz w:w="11906" w:h="16838"/>
      <w:pgMar w:top="1418" w:right="1106" w:bottom="1843" w:left="1259" w:header="709" w:footer="709" w:gutter="0"/>
      <w:lnNumType w:countBy="1" w:restart="continuous"/>
      <w:cols w:space="708" w:equalWidth="0">
        <w:col w:w="9541" w:space="708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D71574" w14:textId="77777777" w:rsidR="00223FC0" w:rsidRDefault="00223FC0">
      <w:pPr>
        <w:spacing w:line="240" w:lineRule="auto"/>
      </w:pPr>
      <w:r>
        <w:separator/>
      </w:r>
    </w:p>
  </w:endnote>
  <w:endnote w:type="continuationSeparator" w:id="0">
    <w:p w14:paraId="4D936553" w14:textId="77777777" w:rsidR="00223FC0" w:rsidRDefault="00223F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282BB8" w14:textId="77777777" w:rsidR="00A1147C" w:rsidRDefault="00A1147C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36</w:t>
    </w:r>
    <w:r>
      <w:rPr>
        <w:rStyle w:val="Numrodepage"/>
      </w:rPr>
      <w:fldChar w:fldCharType="end"/>
    </w:r>
  </w:p>
  <w:p w14:paraId="212230C6" w14:textId="77777777" w:rsidR="00A1147C" w:rsidRDefault="00A1147C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ED6BE5" w14:textId="77777777" w:rsidR="00A1147C" w:rsidRDefault="00A1147C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E1F2A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2751162C" w14:textId="77777777" w:rsidR="00A1147C" w:rsidRDefault="00A1147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7D5022" w14:textId="77777777" w:rsidR="00223FC0" w:rsidRDefault="00223FC0">
      <w:pPr>
        <w:spacing w:line="240" w:lineRule="auto"/>
      </w:pPr>
      <w:r>
        <w:separator/>
      </w:r>
    </w:p>
  </w:footnote>
  <w:footnote w:type="continuationSeparator" w:id="0">
    <w:p w14:paraId="00B058D2" w14:textId="77777777" w:rsidR="00223FC0" w:rsidRDefault="00223FC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44B7FEB"/>
    <w:multiLevelType w:val="hybridMultilevel"/>
    <w:tmpl w:val="F4E973E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FFFFFF7C"/>
    <w:multiLevelType w:val="singleLevel"/>
    <w:tmpl w:val="2D14C6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26B087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2F5AF2E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F5E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BCC9C8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E0642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BDAE6F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EBA93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B15C8A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818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7284916"/>
    <w:multiLevelType w:val="hybridMultilevel"/>
    <w:tmpl w:val="1C567BEE"/>
    <w:lvl w:ilvl="0" w:tplc="C4E6356E">
      <w:start w:val="1"/>
      <w:numFmt w:val="bullet"/>
      <w:lvlText w:val="-"/>
      <w:lvlJc w:val="left"/>
      <w:pPr>
        <w:tabs>
          <w:tab w:val="num" w:pos="2288"/>
        </w:tabs>
        <w:ind w:left="2288" w:hanging="87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498"/>
        </w:tabs>
        <w:ind w:left="249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218"/>
        </w:tabs>
        <w:ind w:left="32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938"/>
        </w:tabs>
        <w:ind w:left="39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658"/>
        </w:tabs>
        <w:ind w:left="465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378"/>
        </w:tabs>
        <w:ind w:left="53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098"/>
        </w:tabs>
        <w:ind w:left="60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818"/>
        </w:tabs>
        <w:ind w:left="681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538"/>
        </w:tabs>
        <w:ind w:left="7538" w:hanging="360"/>
      </w:pPr>
      <w:rPr>
        <w:rFonts w:ascii="Wingdings" w:hAnsi="Wingdings" w:hint="default"/>
      </w:rPr>
    </w:lvl>
  </w:abstractNum>
  <w:abstractNum w:abstractNumId="12">
    <w:nsid w:val="073368E7"/>
    <w:multiLevelType w:val="hybridMultilevel"/>
    <w:tmpl w:val="87763ED4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FC22F7E"/>
    <w:multiLevelType w:val="hybridMultilevel"/>
    <w:tmpl w:val="EC923F02"/>
    <w:lvl w:ilvl="0" w:tplc="3DB84E0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CA63B5F"/>
    <w:multiLevelType w:val="hybridMultilevel"/>
    <w:tmpl w:val="E1646D8E"/>
    <w:lvl w:ilvl="0" w:tplc="D36A33F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57C4635"/>
    <w:multiLevelType w:val="hybridMultilevel"/>
    <w:tmpl w:val="3CB6648A"/>
    <w:lvl w:ilvl="0" w:tplc="655AB64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8E33496"/>
    <w:multiLevelType w:val="hybridMultilevel"/>
    <w:tmpl w:val="AD8451AA"/>
    <w:lvl w:ilvl="0" w:tplc="1E74A7D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FC30D7D"/>
    <w:multiLevelType w:val="hybridMultilevel"/>
    <w:tmpl w:val="262CCD28"/>
    <w:lvl w:ilvl="0" w:tplc="28FEDF4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8207220"/>
    <w:multiLevelType w:val="hybridMultilevel"/>
    <w:tmpl w:val="FD8A53A6"/>
    <w:lvl w:ilvl="0" w:tplc="B3264464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9064E23"/>
    <w:multiLevelType w:val="hybridMultilevel"/>
    <w:tmpl w:val="0450B43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233249"/>
    <w:multiLevelType w:val="hybridMultilevel"/>
    <w:tmpl w:val="B226FDDE"/>
    <w:lvl w:ilvl="0" w:tplc="F2A439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B9081C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56495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F28935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96A85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0620D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3023B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496F00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27E17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00F34DD"/>
    <w:multiLevelType w:val="hybridMultilevel"/>
    <w:tmpl w:val="02444DA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5562A15"/>
    <w:multiLevelType w:val="hybridMultilevel"/>
    <w:tmpl w:val="C276D43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9574F55"/>
    <w:multiLevelType w:val="hybridMultilevel"/>
    <w:tmpl w:val="9034A820"/>
    <w:lvl w:ilvl="0" w:tplc="3EBE66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9A3F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0A9E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AE8BB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021D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A0EC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ADA49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1E06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2A2F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FEC5315"/>
    <w:multiLevelType w:val="hybridMultilevel"/>
    <w:tmpl w:val="AA3C5B0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FF4EB3"/>
    <w:multiLevelType w:val="hybridMultilevel"/>
    <w:tmpl w:val="EA601CDE"/>
    <w:lvl w:ilvl="0" w:tplc="C1CEAD2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7DE699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DDA1D4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B1C19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B4A79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A1EF0F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C34435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3D837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32200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BD64D8F"/>
    <w:multiLevelType w:val="hybridMultilevel"/>
    <w:tmpl w:val="5C6E5D38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6DE24E9C"/>
    <w:multiLevelType w:val="hybridMultilevel"/>
    <w:tmpl w:val="16E485B6"/>
    <w:lvl w:ilvl="0" w:tplc="604EEEC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0001255"/>
    <w:multiLevelType w:val="hybridMultilevel"/>
    <w:tmpl w:val="8C1214AC"/>
    <w:lvl w:ilvl="0" w:tplc="890401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4802547"/>
    <w:multiLevelType w:val="hybridMultilevel"/>
    <w:tmpl w:val="8DE2A23A"/>
    <w:lvl w:ilvl="0" w:tplc="E248836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6586BDA"/>
    <w:multiLevelType w:val="hybridMultilevel"/>
    <w:tmpl w:val="B07E7B60"/>
    <w:lvl w:ilvl="0" w:tplc="311A26E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7C981E88"/>
    <w:multiLevelType w:val="hybridMultilevel"/>
    <w:tmpl w:val="FC10B3F6"/>
    <w:lvl w:ilvl="0" w:tplc="99EC83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C0415B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E3C13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73AFD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25E87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5328F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6CCE8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BBC40A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95CF1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F2032FA"/>
    <w:multiLevelType w:val="hybridMultilevel"/>
    <w:tmpl w:val="E16CAA26"/>
    <w:lvl w:ilvl="0" w:tplc="3550A0D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3"/>
  </w:num>
  <w:num w:numId="3">
    <w:abstractNumId w:val="15"/>
  </w:num>
  <w:num w:numId="4">
    <w:abstractNumId w:val="14"/>
  </w:num>
  <w:num w:numId="5">
    <w:abstractNumId w:val="28"/>
  </w:num>
  <w:num w:numId="6">
    <w:abstractNumId w:val="30"/>
  </w:num>
  <w:num w:numId="7">
    <w:abstractNumId w:val="16"/>
  </w:num>
  <w:num w:numId="8">
    <w:abstractNumId w:val="18"/>
  </w:num>
  <w:num w:numId="9">
    <w:abstractNumId w:val="17"/>
  </w:num>
  <w:num w:numId="10">
    <w:abstractNumId w:val="29"/>
  </w:num>
  <w:num w:numId="11">
    <w:abstractNumId w:val="12"/>
  </w:num>
  <w:num w:numId="12">
    <w:abstractNumId w:val="20"/>
  </w:num>
  <w:num w:numId="13">
    <w:abstractNumId w:val="23"/>
  </w:num>
  <w:num w:numId="14">
    <w:abstractNumId w:val="25"/>
  </w:num>
  <w:num w:numId="15">
    <w:abstractNumId w:val="26"/>
  </w:num>
  <w:num w:numId="16">
    <w:abstractNumId w:val="31"/>
  </w:num>
  <w:num w:numId="17">
    <w:abstractNumId w:val="0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10"/>
  </w:num>
  <w:num w:numId="23">
    <w:abstractNumId w:val="1"/>
  </w:num>
  <w:num w:numId="24">
    <w:abstractNumId w:val="2"/>
  </w:num>
  <w:num w:numId="25">
    <w:abstractNumId w:val="3"/>
  </w:num>
  <w:num w:numId="26">
    <w:abstractNumId w:val="4"/>
  </w:num>
  <w:num w:numId="27">
    <w:abstractNumId w:val="9"/>
  </w:num>
  <w:num w:numId="28">
    <w:abstractNumId w:val="11"/>
  </w:num>
  <w:num w:numId="29">
    <w:abstractNumId w:val="24"/>
  </w:num>
  <w:num w:numId="30">
    <w:abstractNumId w:val="19"/>
  </w:num>
  <w:num w:numId="31">
    <w:abstractNumId w:val="27"/>
  </w:num>
  <w:num w:numId="32">
    <w:abstractNumId w:val="21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0323A"/>
    <w:rsid w:val="00067013"/>
    <w:rsid w:val="0007417B"/>
    <w:rsid w:val="000B5AC9"/>
    <w:rsid w:val="000B7905"/>
    <w:rsid w:val="000D117C"/>
    <w:rsid w:val="001641B5"/>
    <w:rsid w:val="0016472B"/>
    <w:rsid w:val="001A01E6"/>
    <w:rsid w:val="001E1F2A"/>
    <w:rsid w:val="0020323A"/>
    <w:rsid w:val="002136BB"/>
    <w:rsid w:val="002176DE"/>
    <w:rsid w:val="00223FC0"/>
    <w:rsid w:val="0023293D"/>
    <w:rsid w:val="00266918"/>
    <w:rsid w:val="002D52D8"/>
    <w:rsid w:val="00304222"/>
    <w:rsid w:val="00310252"/>
    <w:rsid w:val="00320C27"/>
    <w:rsid w:val="00354A6A"/>
    <w:rsid w:val="00381F14"/>
    <w:rsid w:val="0039219A"/>
    <w:rsid w:val="00404CDB"/>
    <w:rsid w:val="00435F32"/>
    <w:rsid w:val="004857E5"/>
    <w:rsid w:val="004B0135"/>
    <w:rsid w:val="004F394B"/>
    <w:rsid w:val="00511E35"/>
    <w:rsid w:val="005436D3"/>
    <w:rsid w:val="0058605B"/>
    <w:rsid w:val="005937E0"/>
    <w:rsid w:val="005A7207"/>
    <w:rsid w:val="005E230B"/>
    <w:rsid w:val="005E41A0"/>
    <w:rsid w:val="006246A7"/>
    <w:rsid w:val="00627C6D"/>
    <w:rsid w:val="006578A4"/>
    <w:rsid w:val="006720BF"/>
    <w:rsid w:val="006744B3"/>
    <w:rsid w:val="00676F27"/>
    <w:rsid w:val="006E7D06"/>
    <w:rsid w:val="006F3B35"/>
    <w:rsid w:val="0070353D"/>
    <w:rsid w:val="00787A4A"/>
    <w:rsid w:val="007C0A38"/>
    <w:rsid w:val="007C3C4D"/>
    <w:rsid w:val="007D50AB"/>
    <w:rsid w:val="007D6A9F"/>
    <w:rsid w:val="0082738E"/>
    <w:rsid w:val="0084269D"/>
    <w:rsid w:val="008B001E"/>
    <w:rsid w:val="008B1141"/>
    <w:rsid w:val="008C3F2F"/>
    <w:rsid w:val="00913DCB"/>
    <w:rsid w:val="00914A4A"/>
    <w:rsid w:val="009164F3"/>
    <w:rsid w:val="009508FB"/>
    <w:rsid w:val="009E6B97"/>
    <w:rsid w:val="00A030BB"/>
    <w:rsid w:val="00A1147C"/>
    <w:rsid w:val="00A16E73"/>
    <w:rsid w:val="00A46AD6"/>
    <w:rsid w:val="00A544B7"/>
    <w:rsid w:val="00AD700A"/>
    <w:rsid w:val="00B05F6A"/>
    <w:rsid w:val="00B27C01"/>
    <w:rsid w:val="00B3028D"/>
    <w:rsid w:val="00B424FB"/>
    <w:rsid w:val="00BA50CB"/>
    <w:rsid w:val="00C3361E"/>
    <w:rsid w:val="00C45B3B"/>
    <w:rsid w:val="00C51842"/>
    <w:rsid w:val="00C6678E"/>
    <w:rsid w:val="00C82C75"/>
    <w:rsid w:val="00D3357B"/>
    <w:rsid w:val="00D366AE"/>
    <w:rsid w:val="00E01460"/>
    <w:rsid w:val="00E20680"/>
    <w:rsid w:val="00E32B17"/>
    <w:rsid w:val="00E348E1"/>
    <w:rsid w:val="00E47421"/>
    <w:rsid w:val="00E70A86"/>
    <w:rsid w:val="00EB1A63"/>
    <w:rsid w:val="00EE6AF7"/>
    <w:rsid w:val="00F97661"/>
    <w:rsid w:val="00FC6A12"/>
    <w:rsid w:val="00FD5BA1"/>
    <w:rsid w:val="00FF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FD624"/>
  <w15:chartTrackingRefBased/>
  <w15:docId w15:val="{6F890C8C-EE2C-420B-9C35-3FBC530FA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23A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20323A"/>
    <w:pPr>
      <w:keepNext/>
      <w:outlineLvl w:val="0"/>
    </w:pPr>
    <w:rPr>
      <w:sz w:val="32"/>
    </w:rPr>
  </w:style>
  <w:style w:type="paragraph" w:styleId="Titre2">
    <w:name w:val="heading 2"/>
    <w:basedOn w:val="Normal"/>
    <w:next w:val="Normal"/>
    <w:link w:val="Titre2Car"/>
    <w:autoRedefine/>
    <w:qFormat/>
    <w:rsid w:val="0020323A"/>
    <w:pPr>
      <w:keepNext/>
      <w:outlineLvl w:val="1"/>
    </w:pPr>
    <w:rPr>
      <w:b/>
      <w:iCs/>
      <w:lang w:val="en-US"/>
    </w:rPr>
  </w:style>
  <w:style w:type="paragraph" w:styleId="Titre3">
    <w:name w:val="heading 3"/>
    <w:basedOn w:val="Normal"/>
    <w:next w:val="Normal"/>
    <w:link w:val="Titre3Car"/>
    <w:qFormat/>
    <w:rsid w:val="0020323A"/>
    <w:pPr>
      <w:keepNext/>
      <w:spacing w:line="240" w:lineRule="auto"/>
      <w:outlineLvl w:val="2"/>
    </w:pPr>
    <w:rPr>
      <w:i/>
      <w:iCs/>
    </w:rPr>
  </w:style>
  <w:style w:type="paragraph" w:styleId="Titre4">
    <w:name w:val="heading 4"/>
    <w:basedOn w:val="Titre3"/>
    <w:next w:val="Corpsdetexte"/>
    <w:link w:val="Titre4Car"/>
    <w:qFormat/>
    <w:rsid w:val="0020323A"/>
    <w:pPr>
      <w:spacing w:before="240" w:after="120" w:line="360" w:lineRule="auto"/>
      <w:ind w:left="1496" w:hanging="561"/>
      <w:outlineLvl w:val="3"/>
    </w:pPr>
    <w:rPr>
      <w:rFonts w:cs="Arial"/>
      <w:b/>
      <w:bCs/>
      <w:iCs w:val="0"/>
      <w:szCs w:val="2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20323A"/>
    <w:rPr>
      <w:rFonts w:ascii="Times New Roman" w:eastAsia="Times New Roman" w:hAnsi="Times New Roman" w:cs="Times New Roman"/>
      <w:sz w:val="32"/>
      <w:szCs w:val="24"/>
      <w:lang w:val="en-GB" w:eastAsia="fr-FR"/>
    </w:rPr>
  </w:style>
  <w:style w:type="character" w:customStyle="1" w:styleId="Titre2Car">
    <w:name w:val="Titre 2 Car"/>
    <w:basedOn w:val="Policepardfaut"/>
    <w:link w:val="Titre2"/>
    <w:rsid w:val="0020323A"/>
    <w:rPr>
      <w:rFonts w:ascii="Times New Roman" w:eastAsia="Times New Roman" w:hAnsi="Times New Roman" w:cs="Times New Roman"/>
      <w:b/>
      <w:iCs/>
      <w:sz w:val="24"/>
      <w:szCs w:val="24"/>
      <w:lang w:val="en-US" w:eastAsia="fr-FR"/>
    </w:rPr>
  </w:style>
  <w:style w:type="character" w:customStyle="1" w:styleId="Titre3Car">
    <w:name w:val="Titre 3 Car"/>
    <w:basedOn w:val="Policepardfaut"/>
    <w:link w:val="Titre3"/>
    <w:rsid w:val="0020323A"/>
    <w:rPr>
      <w:rFonts w:ascii="Times New Roman" w:eastAsia="Times New Roman" w:hAnsi="Times New Roman" w:cs="Times New Roman"/>
      <w:i/>
      <w:iCs/>
      <w:sz w:val="24"/>
      <w:szCs w:val="24"/>
      <w:lang w:val="en-GB" w:eastAsia="fr-FR"/>
    </w:rPr>
  </w:style>
  <w:style w:type="character" w:customStyle="1" w:styleId="Titre4Car">
    <w:name w:val="Titre 4 Car"/>
    <w:basedOn w:val="Policepardfaut"/>
    <w:link w:val="Titre4"/>
    <w:rsid w:val="0020323A"/>
    <w:rPr>
      <w:rFonts w:ascii="Times New Roman" w:eastAsia="Times New Roman" w:hAnsi="Times New Roman" w:cs="Arial"/>
      <w:b/>
      <w:bCs/>
      <w:i/>
      <w:sz w:val="24"/>
      <w:szCs w:val="28"/>
      <w:lang w:eastAsia="fr-FR"/>
    </w:rPr>
  </w:style>
  <w:style w:type="paragraph" w:styleId="Corpsdetexte">
    <w:name w:val="Body Text"/>
    <w:basedOn w:val="Normal"/>
    <w:link w:val="CorpsdetexteCar"/>
    <w:semiHidden/>
    <w:rsid w:val="0020323A"/>
    <w:pPr>
      <w:jc w:val="left"/>
    </w:pPr>
  </w:style>
  <w:style w:type="character" w:customStyle="1" w:styleId="CorpsdetexteCar">
    <w:name w:val="Corps de texte Car"/>
    <w:basedOn w:val="Policepardfaut"/>
    <w:link w:val="Corpsdetexte"/>
    <w:semiHidden/>
    <w:rsid w:val="0020323A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Explorateurdedocuments">
    <w:name w:val="Document Map"/>
    <w:basedOn w:val="Normal"/>
    <w:link w:val="ExplorateurdedocumentsCar"/>
    <w:semiHidden/>
    <w:rsid w:val="0020323A"/>
    <w:pPr>
      <w:shd w:val="clear" w:color="auto" w:fill="000080"/>
    </w:pPr>
    <w:rPr>
      <w:rFonts w:ascii="Tahoma" w:hAnsi="Tahoma" w:cs="Tahoma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20323A"/>
    <w:rPr>
      <w:rFonts w:ascii="Tahoma" w:eastAsia="Times New Roman" w:hAnsi="Tahoma" w:cs="Tahoma"/>
      <w:sz w:val="24"/>
      <w:szCs w:val="24"/>
      <w:shd w:val="clear" w:color="auto" w:fill="000080"/>
      <w:lang w:val="en-GB" w:eastAsia="fr-FR"/>
    </w:rPr>
  </w:style>
  <w:style w:type="paragraph" w:styleId="NormalWeb">
    <w:name w:val="Normal (Web)"/>
    <w:basedOn w:val="Normal"/>
    <w:semiHidden/>
    <w:rsid w:val="0020323A"/>
    <w:pPr>
      <w:spacing w:before="100" w:beforeAutospacing="1" w:after="119" w:line="240" w:lineRule="auto"/>
      <w:jc w:val="left"/>
    </w:pPr>
    <w:rPr>
      <w:rFonts w:ascii="Arial Unicode MS" w:eastAsia="Arial Unicode MS" w:hAnsi="Arial Unicode MS" w:cs="Arial Unicode MS"/>
      <w:lang w:val="fr-FR"/>
    </w:rPr>
  </w:style>
  <w:style w:type="character" w:styleId="Lienhypertexte">
    <w:name w:val="Hyperlink"/>
    <w:basedOn w:val="Policepardfaut"/>
    <w:uiPriority w:val="99"/>
    <w:semiHidden/>
    <w:rsid w:val="0020323A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rsid w:val="0020323A"/>
    <w:rPr>
      <w:color w:val="800080"/>
      <w:u w:val="single"/>
    </w:rPr>
  </w:style>
  <w:style w:type="character" w:styleId="Numrodepage">
    <w:name w:val="page number"/>
    <w:basedOn w:val="Policepardfaut"/>
    <w:semiHidden/>
    <w:rsid w:val="0020323A"/>
  </w:style>
  <w:style w:type="paragraph" w:styleId="Pieddepage">
    <w:name w:val="footer"/>
    <w:basedOn w:val="Normal"/>
    <w:link w:val="PieddepageCar"/>
    <w:semiHidden/>
    <w:rsid w:val="0020323A"/>
    <w:pPr>
      <w:tabs>
        <w:tab w:val="center" w:pos="4536"/>
        <w:tab w:val="right" w:pos="9072"/>
      </w:tabs>
      <w:spacing w:line="240" w:lineRule="auto"/>
    </w:pPr>
    <w:rPr>
      <w:lang w:val="fr-FR"/>
    </w:rPr>
  </w:style>
  <w:style w:type="character" w:customStyle="1" w:styleId="PieddepageCar">
    <w:name w:val="Pied de page Car"/>
    <w:basedOn w:val="Policepardfaut"/>
    <w:link w:val="Pieddepage"/>
    <w:semiHidden/>
    <w:rsid w:val="0020323A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semiHidden/>
    <w:rsid w:val="0020323A"/>
    <w:rPr>
      <w:sz w:val="16"/>
      <w:szCs w:val="16"/>
    </w:rPr>
  </w:style>
  <w:style w:type="paragraph" w:customStyle="1" w:styleId="Referencescorpsdetexte">
    <w:name w:val="References corps detexte"/>
    <w:basedOn w:val="Corpsdetexte"/>
    <w:rsid w:val="0020323A"/>
    <w:pPr>
      <w:spacing w:line="240" w:lineRule="auto"/>
      <w:ind w:left="540" w:hanging="540"/>
    </w:pPr>
    <w:rPr>
      <w:sz w:val="20"/>
    </w:rPr>
  </w:style>
  <w:style w:type="paragraph" w:styleId="Commentaire">
    <w:name w:val="annotation text"/>
    <w:basedOn w:val="Normal"/>
    <w:link w:val="CommentaireCar"/>
    <w:semiHidden/>
    <w:rsid w:val="0020323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20323A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32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323A"/>
    <w:rPr>
      <w:rFonts w:ascii="Tahoma" w:eastAsia="Times New Roman" w:hAnsi="Tahoma" w:cs="Tahoma"/>
      <w:sz w:val="16"/>
      <w:szCs w:val="16"/>
      <w:lang w:val="en-GB" w:eastAsia="fr-FR"/>
    </w:rPr>
  </w:style>
  <w:style w:type="paragraph" w:customStyle="1" w:styleId="titulorevista">
    <w:name w:val="titulorevista"/>
    <w:basedOn w:val="Normal"/>
    <w:rsid w:val="0020323A"/>
    <w:pPr>
      <w:spacing w:before="100" w:beforeAutospacing="1" w:after="100" w:afterAutospacing="1" w:line="240" w:lineRule="auto"/>
      <w:jc w:val="left"/>
    </w:pPr>
    <w:rPr>
      <w:lang w:val="fr-FR"/>
    </w:rPr>
  </w:style>
  <w:style w:type="character" w:styleId="Accentuation">
    <w:name w:val="Emphasis"/>
    <w:basedOn w:val="Policepardfaut"/>
    <w:qFormat/>
    <w:rsid w:val="0020323A"/>
    <w:rPr>
      <w:i/>
      <w:iCs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2032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20323A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2032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20323A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citation">
    <w:name w:val="citation"/>
    <w:basedOn w:val="Policepardfaut"/>
    <w:rsid w:val="0020323A"/>
  </w:style>
  <w:style w:type="character" w:customStyle="1" w:styleId="gsctc">
    <w:name w:val="gs_ctc"/>
    <w:basedOn w:val="Policepardfaut"/>
    <w:rsid w:val="0020323A"/>
  </w:style>
  <w:style w:type="character" w:customStyle="1" w:styleId="gsggs">
    <w:name w:val="gs_ggs"/>
    <w:basedOn w:val="Policepardfaut"/>
    <w:rsid w:val="0020323A"/>
  </w:style>
  <w:style w:type="character" w:customStyle="1" w:styleId="gsctg2">
    <w:name w:val="gs_ctg2"/>
    <w:basedOn w:val="Policepardfaut"/>
    <w:rsid w:val="0020323A"/>
  </w:style>
  <w:style w:type="character" w:customStyle="1" w:styleId="gsa">
    <w:name w:val="gs_a"/>
    <w:basedOn w:val="Policepardfaut"/>
    <w:rsid w:val="0020323A"/>
  </w:style>
  <w:style w:type="paragraph" w:styleId="Paragraphedeliste">
    <w:name w:val="List Paragraph"/>
    <w:basedOn w:val="Normal"/>
    <w:uiPriority w:val="34"/>
    <w:qFormat/>
    <w:rsid w:val="0020323A"/>
    <w:pPr>
      <w:ind w:left="720"/>
      <w:contextualSpacing/>
    </w:pPr>
  </w:style>
  <w:style w:type="paragraph" w:styleId="En-tte">
    <w:name w:val="header"/>
    <w:basedOn w:val="Normal"/>
    <w:link w:val="En-tteCar"/>
    <w:rsid w:val="0020323A"/>
    <w:pPr>
      <w:tabs>
        <w:tab w:val="center" w:pos="4419"/>
        <w:tab w:val="right" w:pos="8838"/>
      </w:tabs>
      <w:spacing w:line="240" w:lineRule="auto"/>
    </w:pPr>
  </w:style>
  <w:style w:type="character" w:customStyle="1" w:styleId="En-tteCar">
    <w:name w:val="En-tête Car"/>
    <w:basedOn w:val="Policepardfaut"/>
    <w:link w:val="En-tte"/>
    <w:rsid w:val="0020323A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rsid w:val="002032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frlabel">
    <w:name w:val="fr_label"/>
    <w:basedOn w:val="Policepardfaut"/>
    <w:rsid w:val="0020323A"/>
  </w:style>
  <w:style w:type="character" w:customStyle="1" w:styleId="hithilite">
    <w:name w:val="hithilite"/>
    <w:basedOn w:val="Policepardfaut"/>
    <w:rsid w:val="0020323A"/>
  </w:style>
  <w:style w:type="table" w:styleId="Grilledutableau">
    <w:name w:val="Table Grid"/>
    <w:basedOn w:val="TableauNormal"/>
    <w:rsid w:val="002032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CL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20323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Textedelespacerserv">
    <w:name w:val="Placeholder Text"/>
    <w:basedOn w:val="Policepardfaut"/>
    <w:uiPriority w:val="99"/>
    <w:semiHidden/>
    <w:rsid w:val="0020323A"/>
    <w:rPr>
      <w:color w:val="808080"/>
    </w:rPr>
  </w:style>
  <w:style w:type="character" w:styleId="Numrodeligne">
    <w:name w:val="line number"/>
    <w:basedOn w:val="Policepardfaut"/>
    <w:rsid w:val="0020323A"/>
  </w:style>
  <w:style w:type="table" w:styleId="Tableauclassique1">
    <w:name w:val="Table Classic 1"/>
    <w:basedOn w:val="TableauNormal"/>
    <w:rsid w:val="0020323A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es-CL" w:eastAsia="es-C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itationHTML">
    <w:name w:val="HTML Cite"/>
    <w:basedOn w:val="Policepardfaut"/>
    <w:uiPriority w:val="99"/>
    <w:semiHidden/>
    <w:unhideWhenUsed/>
    <w:rsid w:val="002176DE"/>
    <w:rPr>
      <w:i/>
      <w:iCs/>
    </w:rPr>
  </w:style>
  <w:style w:type="character" w:customStyle="1" w:styleId="slug-pub-date">
    <w:name w:val="slug-pub-date"/>
    <w:basedOn w:val="Policepardfaut"/>
    <w:rsid w:val="002176DE"/>
  </w:style>
  <w:style w:type="character" w:customStyle="1" w:styleId="slug-vol">
    <w:name w:val="slug-vol"/>
    <w:basedOn w:val="Policepardfaut"/>
    <w:rsid w:val="002176DE"/>
  </w:style>
  <w:style w:type="character" w:customStyle="1" w:styleId="slug-issue">
    <w:name w:val="slug-issue"/>
    <w:basedOn w:val="Policepardfaut"/>
    <w:rsid w:val="002176DE"/>
  </w:style>
  <w:style w:type="character" w:customStyle="1" w:styleId="slug-pages">
    <w:name w:val="slug-pages"/>
    <w:basedOn w:val="Policepardfaut"/>
    <w:rsid w:val="0021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7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62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4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2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4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7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6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43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1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74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1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45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90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51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77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75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7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34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41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34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8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4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4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8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1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4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8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Gerard</dc:creator>
  <cp:keywords/>
  <dc:description/>
  <cp:lastModifiedBy>Karin Gerard</cp:lastModifiedBy>
  <cp:revision>4</cp:revision>
  <cp:lastPrinted>2014-06-25T21:36:00Z</cp:lastPrinted>
  <dcterms:created xsi:type="dcterms:W3CDTF">2015-01-13T00:40:00Z</dcterms:created>
  <dcterms:modified xsi:type="dcterms:W3CDTF">2015-01-19T08:41:00Z</dcterms:modified>
</cp:coreProperties>
</file>